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lang w:eastAsia="zh-CN"/>
        </w:rPr>
      </w:pPr>
      <w:r>
        <w:rPr>
          <w:b/>
          <w:color w:val="000000"/>
          <w:lang w:eastAsia="zh-CN"/>
        </w:rPr>
        <w:t>Table S7</w:t>
      </w:r>
      <w:r>
        <w:rPr>
          <w:color w:val="000000"/>
          <w:lang w:eastAsia="zh-CN"/>
        </w:rPr>
        <w:t xml:space="preserve"> Oligonucleotide sequences for primers used in this study</w:t>
      </w:r>
    </w:p>
    <w:tbl>
      <w:tblPr>
        <w:tblW w:w="93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4000"/>
        <w:gridCol w:w="4128"/>
      </w:tblGrid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Sense (5’</w:t>
            </w:r>
            <w:r>
              <w:rPr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color w:val="000000"/>
                <w:sz w:val="18"/>
                <w:szCs w:val="18"/>
              </w:rPr>
              <w:t>3’)</w:t>
            </w:r>
          </w:p>
        </w:tc>
        <w:tc>
          <w:tcPr>
            <w:tcW w:w="4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Anti-sense (5’</w:t>
            </w:r>
            <w:r>
              <w:rPr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color w:val="000000"/>
                <w:sz w:val="18"/>
                <w:szCs w:val="18"/>
              </w:rPr>
              <w:t>3’)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DH</w:t>
            </w:r>
            <w:r>
              <w:rPr>
                <w:i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T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G AG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</w:t>
            </w:r>
          </w:p>
        </w:tc>
        <w:tc>
          <w:tcPr>
            <w:tcW w:w="4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TC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DH2-9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CWIN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 xml:space="preserve">TAA CAA ATA TGT GGT GCT CCT CTG 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ACC CTA GCT GTT ATG CAC GCC T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CWINV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 AAA GCT AAA GGC AGA CAC 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GTA AAT CTA CAT CTA CAA AGC CAG C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CWINV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AG ACC </w:t>
            </w:r>
            <w:bookmarkStart w:id="0" w:name="OLE_LINK7"/>
            <w:bookmarkStart w:id="1" w:name="OLE_LINK6"/>
            <w:r>
              <w:rPr>
                <w:color w:val="000000"/>
                <w:sz w:val="18"/>
                <w:szCs w:val="18"/>
              </w:rPr>
              <w:t>ATC ATT TGC TGG CTA TGT</w:t>
            </w:r>
            <w:bookmarkEnd w:id="0"/>
            <w:bookmarkEnd w:id="1"/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 xml:space="preserve">TAA GGT GGG ATA AAC CCT GGA TA 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NINV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 CAT TGT TTC ATC ATT GGG TAC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 CGC TGC CAG TGA TTA TAC G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NINV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 TTC CAG ACA GGC ATA AGG CT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CCA TCC GTC TAT CAA TCA TAC AGG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NINV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 ACT TGG TAG CGA AGA TGA TGT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 AAA CCC TTG TGC CGA TTA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vAINV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 TCA AGG CAG GCT CAG TGC T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T AAA GCA CCA CGA TGG GAA GC 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vAINV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 GAA GCA ATC TAT GGA GCA GC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 xml:space="preserve">GTA AAT CTG GTC TAA TGG GAA AGG 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vAINV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 AAC AAG TTT ATG GAG GCG AA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 TGG TCT AAT GGG AAT GGA TG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USY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 AAG CGT GTT AAG CAA CA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 AAT GGA ACA CGA AGA ATA TC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USY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 GGT TGG TGG TTA CAT GGA T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 GCT ATC CAT CGG AAC TGA C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USY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 xml:space="preserve">TTA TGG TTT CTG GAA GTA TGT GTC 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 GAT GGC TTC AGG AAC AGA TT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USY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GAC AGG AAC AAG CCA ATC ATC T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 TTC TCC TCA TTG TCC TTG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USY5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 GCC AAT TTC TTG CTG ACA C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TT TCG TAT TGT CCT GGT CTG TC 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FK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 CAT TGG CAT TTG TTA CAC TC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AG ATG GGT TGA CCT GCA TGG T 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FK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 GTG GAA TCC TTC GAG GTC AA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AA ATT TCA GTA CCT CCC TCA ACC T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FK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 GTC AAG GGT ATG AAG GTA GAT 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 GTC CTG AAG CAA AGA AAG AT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FK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 GGA TGA GGA GGG GCT ACG A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 CTT TAA GCA CTG GAG CAC AGC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HK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 AAA GTG GTC GGG AGC AAA C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 ACG AGT GGC AAC TAT GTC G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HK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 TGG ATT ATA CGA GCA TTA CA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CC AGG GTA TTG TGA GTG AGA G 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HK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 TTG TGG CGG ATG TAT GTG AC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 CAG TCC TCT TGC CAA AAA TG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HK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 CAT GAC CCT GAT ACT GAT CCA 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GG ATT AGG ATC ACG AAC ATC AT 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HK5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 GGG GAA GAG TGT TTG GGG TC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 CCG TCA GAG GCC AAG CCA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HK6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 GGG CAG AGT GTT TGG TGT T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 CAC CGT CAG AGG CCA AAC C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PS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 GTA GTA CTC AAG GGA GTT G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 TCA TGG GGA AGG CTT TAC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PS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 TAG TGC TGA AAG GAG TTG C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 GTT TCT CCA AGG AAG CAC G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PS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 TTG AGA AGG TTA CTG AGG CA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 xml:space="preserve">ACC ACC ACT GTT ACA GAT AAA AGC 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PS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 ATG CCA ATG TTA GAA ACT GTA 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 ACC CCA ACG GTA GTC AAT AT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PS5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 TAC TGC CCA TGA TTC CGA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 AAG TAT AGT GGG CTT GTG AG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PS6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 TTC TGT TGA GTA TGG CAG TGA 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 CTT CAA GTG CCG CTG AGA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OT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bookmarkStart w:id="2" w:name="OLE_LINK3"/>
            <w:r>
              <w:rPr>
                <w:color w:val="000000"/>
                <w:sz w:val="18"/>
                <w:szCs w:val="18"/>
              </w:rPr>
              <w:t>GGT TAG AAT GAC GTG GGC AGT TAT</w:t>
            </w:r>
            <w:bookmarkEnd w:id="2"/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 TCA ACC TAT TCA CGG CCA C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OT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CA AGG GTC AAG TCC ACT AGG CA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bookmarkStart w:id="3" w:name="OLE_LINK4"/>
            <w:r>
              <w:rPr>
                <w:color w:val="000000"/>
                <w:sz w:val="18"/>
                <w:szCs w:val="18"/>
              </w:rPr>
              <w:t xml:space="preserve">CCG ATA AGA TGT AAT TGG CAA CAG </w:t>
            </w:r>
            <w:bookmarkEnd w:id="3"/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UT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 TCC GTA TGC TTT GGT TTC TTC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 AGC TGA TCC CAA GGT CCA CT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UT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AC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TG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CT 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UT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GT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TC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UT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CC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GG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SUT5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T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A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fr-FR"/>
              </w:rPr>
              <w:t>GGT</w:t>
            </w:r>
            <w:r>
              <w:rPr>
                <w:color w:val="000000"/>
                <w:sz w:val="18"/>
                <w:szCs w:val="18"/>
                <w:lang w:val="fr-FR"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val="fr-FR"/>
              </w:rPr>
              <w:t>CAG</w:t>
            </w:r>
            <w:r>
              <w:rPr>
                <w:color w:val="000000"/>
                <w:sz w:val="18"/>
                <w:szCs w:val="18"/>
                <w:lang w:val="fr-FR"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val="fr-FR"/>
              </w:rPr>
              <w:t>GAG</w:t>
            </w:r>
            <w:r>
              <w:rPr>
                <w:color w:val="000000"/>
                <w:sz w:val="18"/>
                <w:szCs w:val="18"/>
                <w:lang w:val="fr-FR"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val="fr-FR"/>
              </w:rPr>
              <w:t>GGA</w:t>
            </w:r>
            <w:r>
              <w:rPr>
                <w:color w:val="000000"/>
                <w:sz w:val="18"/>
                <w:szCs w:val="18"/>
                <w:lang w:val="fr-FR"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val="fr-FR"/>
              </w:rPr>
              <w:t>GAG</w:t>
            </w:r>
            <w:r>
              <w:rPr>
                <w:color w:val="000000"/>
                <w:sz w:val="18"/>
                <w:szCs w:val="18"/>
                <w:lang w:val="fr-FR"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val="fr-FR"/>
              </w:rPr>
              <w:t>TTG</w:t>
            </w:r>
            <w:r>
              <w:rPr>
                <w:color w:val="000000"/>
                <w:sz w:val="18"/>
                <w:szCs w:val="18"/>
                <w:lang w:val="fr-FR"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val="fr-FR"/>
              </w:rPr>
              <w:t>CAG</w:t>
            </w:r>
            <w:r>
              <w:rPr>
                <w:color w:val="000000"/>
                <w:sz w:val="18"/>
                <w:szCs w:val="18"/>
                <w:lang w:val="fr-FR"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val="fr-FR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TMT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 TCT ATT TCT GCG TCT TTG TC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 CTG CGT AAA TCC CAA AT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TMT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A CCG AAC GAT GGT CAG TTC TTC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 CTC CGG GTT CGA AAA GGT C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TMT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 CCG AAC GAC AGT GAG TTC ATT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 ACT CCA GGT TCA AAA AGA TC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TMT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AGG CCT TAG TTC CAC CTC TTC ATC T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GG TAA TGT AGT CAG CAA CAG CGA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TMT5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 AAG ACG GAA AGA ATG AAG GA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 GAG CAG CAG CAT GAA TGA GTT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vGT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 TTC TTG TTG TTG ATA GGC TCG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 TAC AGC AGC AGA GCA ACT ACA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color w:val="000000"/>
                <w:sz w:val="18"/>
                <w:szCs w:val="18"/>
              </w:rPr>
              <w:t>vGT2</w:t>
            </w:r>
          </w:p>
        </w:tc>
        <w:tc>
          <w:tcPr>
            <w:tcW w:w="4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 TGT TGT TGA TAG ACT CGG GAG G</w:t>
            </w:r>
          </w:p>
        </w:tc>
        <w:tc>
          <w:tcPr>
            <w:tcW w:w="4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 ACC AAT GGG ACC GAA AGA TA</w:t>
            </w:r>
          </w:p>
        </w:tc>
      </w:tr>
    </w:tbl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dvPTimesB;Times New Roman" w:hAnsi="AdvPTimesB;Times New Roman" w:cs="AdvPTimesB;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ef3">
    <w:name w:val="def3"/>
    <w:qFormat/>
    <w:rPr>
      <w:b w:val="false"/>
      <w:bCs w:val="false"/>
    </w:rPr>
  </w:style>
  <w:style w:type="character" w:styleId="InternetLink">
    <w:name w:val="Hyperlink"/>
    <w:rPr>
      <w:color w:val="0000FF"/>
      <w:u w:val="single"/>
    </w:rPr>
  </w:style>
  <w:style w:type="character" w:styleId="Gn">
    <w:name w:val="gn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ef">
    <w:name w:val="def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harChar">
    <w:name w:val=" Char Char"/>
    <w:basedOn w:val="Normal"/>
    <w:qFormat/>
    <w:pPr>
      <w:spacing w:lineRule="exact" w:line="240" w:before="0" w:after="160"/>
    </w:pPr>
    <w:rPr>
      <w:kern w:val="2"/>
      <w:sz w:val="21"/>
      <w:szCs w:val="20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1:44:00Z</dcterms:created>
  <dc:creator>lclab</dc:creator>
  <dc:description/>
  <dc:language>en-US</dc:language>
  <cp:lastModifiedBy>li</cp:lastModifiedBy>
  <cp:lastPrinted>2012-01-10T14:13:00Z</cp:lastPrinted>
  <dcterms:modified xsi:type="dcterms:W3CDTF">2012-02-11T01:44:00Z</dcterms:modified>
  <cp:revision>3</cp:revision>
  <dc:subject/>
  <dc:title/>
</cp:coreProperties>
</file>